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A333A" w14:textId="77777777" w:rsidR="004833F6" w:rsidRPr="001C6B74" w:rsidRDefault="004833F6" w:rsidP="004833F6">
      <w:pPr>
        <w:spacing w:line="360" w:lineRule="auto"/>
        <w:jc w:val="both"/>
        <w:rPr>
          <w:rFonts w:ascii="Times New Roman" w:hAnsi="Times New Roman" w:cs="Times New Roman"/>
        </w:rPr>
      </w:pPr>
    </w:p>
    <w:p w14:paraId="030C413B" w14:textId="77777777" w:rsidR="004833F6" w:rsidRPr="001C6B74" w:rsidRDefault="004833F6" w:rsidP="004833F6">
      <w:pPr>
        <w:pStyle w:val="Style2"/>
        <w:spacing w:line="360" w:lineRule="auto"/>
        <w:rPr>
          <w:rFonts w:cs="Times New Roman"/>
        </w:rPr>
      </w:pPr>
      <w:bookmarkStart w:id="0" w:name="_Toc178324324"/>
      <w:bookmarkStart w:id="1" w:name="_Toc178442864"/>
      <w:r w:rsidRPr="001C6B74">
        <w:rPr>
          <w:rFonts w:cs="Times New Roman"/>
        </w:rPr>
        <w:t xml:space="preserve">Appendix </w:t>
      </w:r>
      <w:bookmarkEnd w:id="0"/>
      <w:bookmarkEnd w:id="1"/>
      <w:r w:rsidRPr="001C6B74">
        <w:rPr>
          <w:rFonts w:cs="Times New Roman"/>
        </w:rPr>
        <w:t>D</w:t>
      </w:r>
    </w:p>
    <w:p w14:paraId="082F27C3" w14:textId="77777777" w:rsidR="004833F6" w:rsidRPr="001C6B74" w:rsidRDefault="004833F6" w:rsidP="004833F6">
      <w:pPr>
        <w:spacing w:line="360" w:lineRule="auto"/>
        <w:jc w:val="both"/>
        <w:rPr>
          <w:rFonts w:ascii="Times New Roman" w:hAnsi="Times New Roman" w:cs="Times New Roman"/>
          <w:b/>
          <w:bCs/>
        </w:rPr>
      </w:pPr>
      <w:r w:rsidRPr="001C6B74">
        <w:rPr>
          <w:rFonts w:ascii="Times New Roman" w:hAnsi="Times New Roman" w:cs="Times New Roman"/>
          <w:b/>
          <w:bCs/>
        </w:rPr>
        <w:t>Published modified Newcastle-Ottawa Score for Case Reports</w:t>
      </w:r>
    </w:p>
    <w:tbl>
      <w:tblPr>
        <w:tblStyle w:val="GridTable4-Accent1"/>
        <w:tblW w:w="9355" w:type="dxa"/>
        <w:tblLook w:val="04A0" w:firstRow="1" w:lastRow="0" w:firstColumn="1" w:lastColumn="0" w:noHBand="0" w:noVBand="1"/>
      </w:tblPr>
      <w:tblGrid>
        <w:gridCol w:w="2695"/>
        <w:gridCol w:w="810"/>
        <w:gridCol w:w="720"/>
        <w:gridCol w:w="630"/>
        <w:gridCol w:w="720"/>
        <w:gridCol w:w="720"/>
        <w:gridCol w:w="697"/>
        <w:gridCol w:w="553"/>
        <w:gridCol w:w="555"/>
        <w:gridCol w:w="1255"/>
      </w:tblGrid>
      <w:tr w:rsidR="004833F6" w:rsidRPr="001C6B74" w14:paraId="5121CC90" w14:textId="77777777" w:rsidTr="00B6016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14152795"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p>
        </w:tc>
        <w:tc>
          <w:tcPr>
            <w:tcW w:w="810" w:type="dxa"/>
          </w:tcPr>
          <w:p w14:paraId="0A9C2B08" w14:textId="77777777" w:rsidR="004833F6" w:rsidRPr="001C6B74" w:rsidRDefault="004833F6"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720" w:type="dxa"/>
          </w:tcPr>
          <w:p w14:paraId="242B8712" w14:textId="77777777" w:rsidR="004833F6" w:rsidRPr="001C6B74" w:rsidRDefault="004833F6"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630" w:type="dxa"/>
          </w:tcPr>
          <w:p w14:paraId="34E97F5D" w14:textId="77777777" w:rsidR="004833F6" w:rsidRPr="001C6B74" w:rsidRDefault="004833F6"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720" w:type="dxa"/>
          </w:tcPr>
          <w:p w14:paraId="7CC7EF5B" w14:textId="77777777" w:rsidR="004833F6" w:rsidRPr="001C6B74" w:rsidRDefault="004833F6"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720" w:type="dxa"/>
          </w:tcPr>
          <w:p w14:paraId="1D367314" w14:textId="77777777" w:rsidR="004833F6" w:rsidRPr="001C6B74" w:rsidRDefault="004833F6"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697" w:type="dxa"/>
          </w:tcPr>
          <w:p w14:paraId="4CE98F9F" w14:textId="77777777" w:rsidR="004833F6" w:rsidRPr="001C6B74" w:rsidRDefault="004833F6"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53" w:type="dxa"/>
          </w:tcPr>
          <w:p w14:paraId="373799EF" w14:textId="77777777" w:rsidR="004833F6" w:rsidRPr="001C6B74" w:rsidRDefault="004833F6"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55" w:type="dxa"/>
          </w:tcPr>
          <w:p w14:paraId="6B193120" w14:textId="77777777" w:rsidR="004833F6" w:rsidRPr="001C6B74" w:rsidRDefault="004833F6"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55" w:type="dxa"/>
          </w:tcPr>
          <w:p w14:paraId="407E8785" w14:textId="77777777" w:rsidR="004833F6" w:rsidRPr="001C6B74" w:rsidRDefault="004833F6"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4833F6" w:rsidRPr="001C6B74" w14:paraId="747DDC36" w14:textId="77777777" w:rsidTr="00B6016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hideMark/>
          </w:tcPr>
          <w:p w14:paraId="18B18296"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Author </w:t>
            </w:r>
          </w:p>
        </w:tc>
        <w:tc>
          <w:tcPr>
            <w:tcW w:w="810" w:type="dxa"/>
            <w:hideMark/>
          </w:tcPr>
          <w:p w14:paraId="6CEB78E6"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Q1</w:t>
            </w:r>
          </w:p>
        </w:tc>
        <w:tc>
          <w:tcPr>
            <w:tcW w:w="720" w:type="dxa"/>
            <w:hideMark/>
          </w:tcPr>
          <w:p w14:paraId="208A098A"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Q2</w:t>
            </w:r>
          </w:p>
        </w:tc>
        <w:tc>
          <w:tcPr>
            <w:tcW w:w="630" w:type="dxa"/>
            <w:hideMark/>
          </w:tcPr>
          <w:p w14:paraId="6A9CC1E1"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Q3</w:t>
            </w:r>
          </w:p>
        </w:tc>
        <w:tc>
          <w:tcPr>
            <w:tcW w:w="720" w:type="dxa"/>
            <w:hideMark/>
          </w:tcPr>
          <w:p w14:paraId="1AC6D146"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Q4</w:t>
            </w:r>
          </w:p>
        </w:tc>
        <w:tc>
          <w:tcPr>
            <w:tcW w:w="720" w:type="dxa"/>
            <w:hideMark/>
          </w:tcPr>
          <w:p w14:paraId="5857198F"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Q5</w:t>
            </w:r>
          </w:p>
        </w:tc>
        <w:tc>
          <w:tcPr>
            <w:tcW w:w="697" w:type="dxa"/>
            <w:hideMark/>
          </w:tcPr>
          <w:p w14:paraId="207C6675"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Q6</w:t>
            </w:r>
          </w:p>
        </w:tc>
        <w:tc>
          <w:tcPr>
            <w:tcW w:w="553" w:type="dxa"/>
            <w:hideMark/>
          </w:tcPr>
          <w:p w14:paraId="5F73525F"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Q7</w:t>
            </w:r>
          </w:p>
        </w:tc>
        <w:tc>
          <w:tcPr>
            <w:tcW w:w="555" w:type="dxa"/>
            <w:hideMark/>
          </w:tcPr>
          <w:p w14:paraId="662BE55E"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Q8</w:t>
            </w:r>
          </w:p>
        </w:tc>
        <w:tc>
          <w:tcPr>
            <w:tcW w:w="1255" w:type="dxa"/>
          </w:tcPr>
          <w:p w14:paraId="3D0B45B4"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Total out of  6</w:t>
            </w:r>
          </w:p>
        </w:tc>
      </w:tr>
      <w:tr w:rsidR="004833F6" w:rsidRPr="001C6B74" w14:paraId="6FEE3EB6"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2695" w:type="dxa"/>
            <w:hideMark/>
          </w:tcPr>
          <w:p w14:paraId="1B75EAF2"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 Bar-Oz et al</w:t>
            </w:r>
          </w:p>
        </w:tc>
        <w:tc>
          <w:tcPr>
            <w:tcW w:w="810" w:type="dxa"/>
            <w:hideMark/>
          </w:tcPr>
          <w:p w14:paraId="15C30BFA"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hideMark/>
          </w:tcPr>
          <w:p w14:paraId="76AF22ED"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hideMark/>
          </w:tcPr>
          <w:p w14:paraId="37DBC546"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hideMark/>
          </w:tcPr>
          <w:p w14:paraId="052BECEB"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hideMark/>
          </w:tcPr>
          <w:p w14:paraId="012CA8B9"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hideMark/>
          </w:tcPr>
          <w:p w14:paraId="29518146"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hideMark/>
          </w:tcPr>
          <w:p w14:paraId="36D91985"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hideMark/>
          </w:tcPr>
          <w:p w14:paraId="41B4E669"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53F81945"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6</w:t>
            </w:r>
          </w:p>
        </w:tc>
      </w:tr>
      <w:tr w:rsidR="004833F6" w:rsidRPr="001C6B74" w14:paraId="08E1DA61" w14:textId="77777777" w:rsidTr="00B601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5" w:type="dxa"/>
            <w:hideMark/>
          </w:tcPr>
          <w:p w14:paraId="21E8B35F"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Bowen et al</w:t>
            </w:r>
          </w:p>
        </w:tc>
        <w:tc>
          <w:tcPr>
            <w:tcW w:w="810" w:type="dxa"/>
            <w:hideMark/>
          </w:tcPr>
          <w:p w14:paraId="773602AC"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hideMark/>
          </w:tcPr>
          <w:p w14:paraId="6E118568"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hideMark/>
          </w:tcPr>
          <w:p w14:paraId="3137C99D"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hideMark/>
          </w:tcPr>
          <w:p w14:paraId="443E55FD"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hideMark/>
          </w:tcPr>
          <w:p w14:paraId="2675AF77"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hideMark/>
          </w:tcPr>
          <w:p w14:paraId="0BD938EF"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hideMark/>
          </w:tcPr>
          <w:p w14:paraId="2769CDFE"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hideMark/>
          </w:tcPr>
          <w:p w14:paraId="21104059"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07815D38"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6</w:t>
            </w:r>
          </w:p>
        </w:tc>
      </w:tr>
      <w:tr w:rsidR="004833F6" w:rsidRPr="001C6B74" w14:paraId="395801EB"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2695" w:type="dxa"/>
          </w:tcPr>
          <w:p w14:paraId="5B837515"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Brett et al</w:t>
            </w:r>
          </w:p>
        </w:tc>
        <w:tc>
          <w:tcPr>
            <w:tcW w:w="810" w:type="dxa"/>
          </w:tcPr>
          <w:p w14:paraId="5D2F8928"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03ADBE45"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3B68FE69"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45F4D577"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5CAE0F78"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1C94553F"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019725E3"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1E951A55"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591FF071"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6</w:t>
            </w:r>
          </w:p>
        </w:tc>
      </w:tr>
      <w:tr w:rsidR="004833F6" w:rsidRPr="001C6B74" w14:paraId="545DCDA8" w14:textId="77777777" w:rsidTr="00B601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5" w:type="dxa"/>
          </w:tcPr>
          <w:p w14:paraId="004E74E2"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Christoph et al</w:t>
            </w:r>
          </w:p>
        </w:tc>
        <w:tc>
          <w:tcPr>
            <w:tcW w:w="810" w:type="dxa"/>
          </w:tcPr>
          <w:p w14:paraId="5CE6B3C7"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198BC38C"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21D98317"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3086C9CC"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720" w:type="dxa"/>
          </w:tcPr>
          <w:p w14:paraId="3DF852AE"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7A88A032"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667686D6"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6C1FB68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17A948E2"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5</w:t>
            </w:r>
          </w:p>
        </w:tc>
      </w:tr>
      <w:tr w:rsidR="004833F6" w:rsidRPr="001C6B74" w14:paraId="030F99C7"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2695" w:type="dxa"/>
          </w:tcPr>
          <w:p w14:paraId="2DA791C8"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proofErr w:type="spellStart"/>
            <w:r w:rsidRPr="001C6B74">
              <w:rPr>
                <w:rFonts w:ascii="Times New Roman" w:hAnsi="Times New Roman" w:cs="Times New Roman"/>
                <w:sz w:val="18"/>
                <w:szCs w:val="18"/>
                <w:lang w:val="en-GB"/>
              </w:rPr>
              <w:t>Decousser</w:t>
            </w:r>
            <w:proofErr w:type="spellEnd"/>
            <w:r w:rsidRPr="001C6B74">
              <w:rPr>
                <w:rFonts w:ascii="Times New Roman" w:hAnsi="Times New Roman" w:cs="Times New Roman"/>
                <w:sz w:val="18"/>
                <w:szCs w:val="18"/>
                <w:lang w:val="en-GB"/>
              </w:rPr>
              <w:t xml:space="preserve"> et al</w:t>
            </w:r>
          </w:p>
        </w:tc>
        <w:tc>
          <w:tcPr>
            <w:tcW w:w="810" w:type="dxa"/>
          </w:tcPr>
          <w:p w14:paraId="109060C7"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0DDD71D6"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0364D36C"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4E0F7DF2"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435F9118"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444E19F0"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0345EC53"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v</w:t>
            </w:r>
          </w:p>
        </w:tc>
        <w:tc>
          <w:tcPr>
            <w:tcW w:w="555" w:type="dxa"/>
          </w:tcPr>
          <w:p w14:paraId="2C87E15A"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73DD122F"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6</w:t>
            </w:r>
          </w:p>
        </w:tc>
      </w:tr>
      <w:tr w:rsidR="004833F6" w:rsidRPr="001C6B74" w14:paraId="58FD3FE7" w14:textId="77777777" w:rsidTr="00B601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5" w:type="dxa"/>
          </w:tcPr>
          <w:p w14:paraId="088B0EC9" w14:textId="77777777" w:rsidR="004833F6" w:rsidRPr="001C6B74" w:rsidRDefault="004833F6" w:rsidP="00B6016D">
            <w:pPr>
              <w:pStyle w:val="NoSpacing"/>
              <w:spacing w:line="360" w:lineRule="auto"/>
              <w:jc w:val="both"/>
              <w:rPr>
                <w:rFonts w:ascii="Times New Roman" w:hAnsi="Times New Roman" w:cs="Times New Roman"/>
                <w:sz w:val="18"/>
                <w:szCs w:val="18"/>
                <w:lang w:val="it-IT"/>
              </w:rPr>
            </w:pPr>
            <w:r w:rsidRPr="001C6B74">
              <w:rPr>
                <w:rFonts w:ascii="Times New Roman" w:hAnsi="Times New Roman" w:cs="Times New Roman"/>
                <w:sz w:val="18"/>
                <w:szCs w:val="18"/>
                <w:lang w:val="it-IT"/>
              </w:rPr>
              <w:t>Gras-Le Guen et al</w:t>
            </w:r>
          </w:p>
        </w:tc>
        <w:tc>
          <w:tcPr>
            <w:tcW w:w="810" w:type="dxa"/>
          </w:tcPr>
          <w:p w14:paraId="59C2DDEE"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23C8EB0A"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6DEDA54A"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50EAECBC"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5F88D504"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1F60E9CD"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63F60DCD"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717C5161"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494AE342"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6</w:t>
            </w:r>
          </w:p>
        </w:tc>
      </w:tr>
      <w:tr w:rsidR="004833F6" w:rsidRPr="001C6B74" w14:paraId="031BEB84"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2695" w:type="dxa"/>
          </w:tcPr>
          <w:p w14:paraId="06897476"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proofErr w:type="spellStart"/>
            <w:r w:rsidRPr="001C6B74">
              <w:rPr>
                <w:rFonts w:ascii="Times New Roman" w:hAnsi="Times New Roman" w:cs="Times New Roman"/>
                <w:sz w:val="18"/>
                <w:szCs w:val="18"/>
                <w:lang w:val="en-GB"/>
              </w:rPr>
              <w:t>Mcmullan</w:t>
            </w:r>
            <w:proofErr w:type="spellEnd"/>
            <w:r w:rsidRPr="001C6B74">
              <w:rPr>
                <w:rFonts w:ascii="Times New Roman" w:hAnsi="Times New Roman" w:cs="Times New Roman"/>
                <w:sz w:val="18"/>
                <w:szCs w:val="18"/>
                <w:lang w:val="en-GB"/>
              </w:rPr>
              <w:t xml:space="preserve"> et al </w:t>
            </w:r>
          </w:p>
        </w:tc>
        <w:tc>
          <w:tcPr>
            <w:tcW w:w="810" w:type="dxa"/>
          </w:tcPr>
          <w:p w14:paraId="624589CA"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20C3E9B2"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16E906F1"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04BC04A6"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720" w:type="dxa"/>
          </w:tcPr>
          <w:p w14:paraId="3C0B1784"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1091FA2C"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4B372DF2"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1EEA6D17"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2267CC78"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5</w:t>
            </w:r>
          </w:p>
        </w:tc>
      </w:tr>
      <w:tr w:rsidR="004833F6" w:rsidRPr="001C6B74" w14:paraId="78A21100" w14:textId="77777777" w:rsidTr="00B601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5" w:type="dxa"/>
          </w:tcPr>
          <w:p w14:paraId="6126EB36"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Meeks et al</w:t>
            </w:r>
          </w:p>
        </w:tc>
        <w:tc>
          <w:tcPr>
            <w:tcW w:w="810" w:type="dxa"/>
          </w:tcPr>
          <w:p w14:paraId="2D1A62AB"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684801C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2D781577"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72DC5397"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720" w:type="dxa"/>
          </w:tcPr>
          <w:p w14:paraId="097FAE23"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024825F2"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24E4755B"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6B76DFA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1255" w:type="dxa"/>
          </w:tcPr>
          <w:p w14:paraId="4A6DFD7A"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4</w:t>
            </w:r>
          </w:p>
        </w:tc>
      </w:tr>
      <w:tr w:rsidR="004833F6" w:rsidRPr="001C6B74" w14:paraId="516917D2"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2695" w:type="dxa"/>
          </w:tcPr>
          <w:p w14:paraId="7C732B7A"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Ravisankar et al</w:t>
            </w:r>
          </w:p>
        </w:tc>
        <w:tc>
          <w:tcPr>
            <w:tcW w:w="810" w:type="dxa"/>
          </w:tcPr>
          <w:p w14:paraId="6957D889"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6A1AEB4A"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25C168D3"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07DF328F"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720" w:type="dxa"/>
          </w:tcPr>
          <w:p w14:paraId="18A34B81"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4B944624"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1253A85A"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2E6E2CEF"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53BE950E"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5</w:t>
            </w:r>
          </w:p>
        </w:tc>
      </w:tr>
      <w:tr w:rsidR="004833F6" w:rsidRPr="001C6B74" w14:paraId="24B2001B" w14:textId="77777777" w:rsidTr="00B601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5" w:type="dxa"/>
          </w:tcPr>
          <w:p w14:paraId="47C3B60B"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proofErr w:type="spellStart"/>
            <w:r w:rsidRPr="001C6B74">
              <w:rPr>
                <w:rFonts w:ascii="Times New Roman" w:hAnsi="Times New Roman" w:cs="Times New Roman"/>
                <w:sz w:val="18"/>
                <w:szCs w:val="18"/>
                <w:lang w:val="en-GB"/>
              </w:rPr>
              <w:t>Rettedal</w:t>
            </w:r>
            <w:proofErr w:type="spellEnd"/>
            <w:r w:rsidRPr="001C6B74">
              <w:rPr>
                <w:rFonts w:ascii="Times New Roman" w:hAnsi="Times New Roman" w:cs="Times New Roman"/>
                <w:sz w:val="18"/>
                <w:szCs w:val="18"/>
                <w:lang w:val="en-GB"/>
              </w:rPr>
              <w:t xml:space="preserve"> et al</w:t>
            </w:r>
          </w:p>
        </w:tc>
        <w:tc>
          <w:tcPr>
            <w:tcW w:w="810" w:type="dxa"/>
          </w:tcPr>
          <w:p w14:paraId="3A2BAD45"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38A311C6"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62EDAD5F"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53210A8D"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359E926C"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1F6412DA"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5D33F1F6"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2CD6501F"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34CC825D"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6</w:t>
            </w:r>
          </w:p>
        </w:tc>
      </w:tr>
      <w:tr w:rsidR="004833F6" w:rsidRPr="001C6B74" w14:paraId="5CBB31BB"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2695" w:type="dxa"/>
          </w:tcPr>
          <w:p w14:paraId="5BBAC8E0"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Smith &amp; Serke</w:t>
            </w:r>
          </w:p>
        </w:tc>
        <w:tc>
          <w:tcPr>
            <w:tcW w:w="810" w:type="dxa"/>
          </w:tcPr>
          <w:p w14:paraId="27B914A4"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02599433"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419719FB"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5CCC8787"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720" w:type="dxa"/>
          </w:tcPr>
          <w:p w14:paraId="2D78329E"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773A9270"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1D10D7FD"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2A3ABDC8"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1255" w:type="dxa"/>
          </w:tcPr>
          <w:p w14:paraId="2A8F7654"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4</w:t>
            </w:r>
          </w:p>
        </w:tc>
      </w:tr>
      <w:tr w:rsidR="004833F6" w:rsidRPr="001C6B74" w14:paraId="4B713CDC" w14:textId="77777777" w:rsidTr="00B601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5" w:type="dxa"/>
          </w:tcPr>
          <w:p w14:paraId="146FBC23"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Sundararajan et al</w:t>
            </w:r>
          </w:p>
        </w:tc>
        <w:tc>
          <w:tcPr>
            <w:tcW w:w="810" w:type="dxa"/>
          </w:tcPr>
          <w:p w14:paraId="1D913F18"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682E2DEB"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4EA48509"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18907CFE"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7A17E42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0197A74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31F7ED09"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0F4D414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1255" w:type="dxa"/>
          </w:tcPr>
          <w:p w14:paraId="21CCDE1A"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5</w:t>
            </w:r>
          </w:p>
        </w:tc>
      </w:tr>
      <w:tr w:rsidR="004833F6" w:rsidRPr="001C6B74" w14:paraId="1ACE8504"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2695" w:type="dxa"/>
          </w:tcPr>
          <w:p w14:paraId="5238A8F6"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Widger et al</w:t>
            </w:r>
          </w:p>
        </w:tc>
        <w:tc>
          <w:tcPr>
            <w:tcW w:w="810" w:type="dxa"/>
          </w:tcPr>
          <w:p w14:paraId="62B6D037"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1A5EA892"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3C75B3AB"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0A7A7DAB"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720" w:type="dxa"/>
          </w:tcPr>
          <w:p w14:paraId="1833B4BB"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12A938D6"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00F6277D"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7E558D4B"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1255" w:type="dxa"/>
          </w:tcPr>
          <w:p w14:paraId="331A80DE"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4</w:t>
            </w:r>
          </w:p>
        </w:tc>
      </w:tr>
      <w:tr w:rsidR="004833F6" w:rsidRPr="001C6B74" w14:paraId="0E351859" w14:textId="77777777" w:rsidTr="00B601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5" w:type="dxa"/>
          </w:tcPr>
          <w:p w14:paraId="7FD19F0D"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Taylor et al</w:t>
            </w:r>
          </w:p>
        </w:tc>
        <w:tc>
          <w:tcPr>
            <w:tcW w:w="810" w:type="dxa"/>
          </w:tcPr>
          <w:p w14:paraId="27CFA332"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63B4772D"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1D4CD42A"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2774086E"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720" w:type="dxa"/>
          </w:tcPr>
          <w:p w14:paraId="29742E24"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691AEE2C"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492FF8AF"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50641E3A"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1255" w:type="dxa"/>
          </w:tcPr>
          <w:p w14:paraId="2BE869F1"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4</w:t>
            </w:r>
          </w:p>
        </w:tc>
      </w:tr>
      <w:tr w:rsidR="004833F6" w:rsidRPr="001C6B74" w14:paraId="265D32D4"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2695" w:type="dxa"/>
          </w:tcPr>
          <w:p w14:paraId="25F3C0FC"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Mizuno et al</w:t>
            </w:r>
          </w:p>
        </w:tc>
        <w:tc>
          <w:tcPr>
            <w:tcW w:w="810" w:type="dxa"/>
          </w:tcPr>
          <w:p w14:paraId="133F554C"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7FB7FE9A"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50AF4A69"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6FC690B5"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2FAA658B"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37064DA7"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07DDD670"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64784733"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7550586D"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6</w:t>
            </w:r>
          </w:p>
        </w:tc>
      </w:tr>
      <w:tr w:rsidR="004833F6" w:rsidRPr="001C6B74" w14:paraId="4F9549A4" w14:textId="77777777" w:rsidTr="00B601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5" w:type="dxa"/>
          </w:tcPr>
          <w:p w14:paraId="6073B1C6"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Liao &amp;Tsai</w:t>
            </w:r>
          </w:p>
        </w:tc>
        <w:tc>
          <w:tcPr>
            <w:tcW w:w="810" w:type="dxa"/>
          </w:tcPr>
          <w:p w14:paraId="5177F31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01B48981"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060BC16E"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0C0848D9"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720" w:type="dxa"/>
          </w:tcPr>
          <w:p w14:paraId="34DF539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7695825F"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60B75F43"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75CE64C7"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09FD2586"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5</w:t>
            </w:r>
          </w:p>
        </w:tc>
      </w:tr>
      <w:tr w:rsidR="004833F6" w:rsidRPr="001C6B74" w14:paraId="2A36D9D3"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2695" w:type="dxa"/>
          </w:tcPr>
          <w:p w14:paraId="2D36E8C1"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Sanchez-Carrillo et al</w:t>
            </w:r>
          </w:p>
        </w:tc>
        <w:tc>
          <w:tcPr>
            <w:tcW w:w="810" w:type="dxa"/>
          </w:tcPr>
          <w:p w14:paraId="2E8BF53A"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4A4B85FD"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630" w:type="dxa"/>
          </w:tcPr>
          <w:p w14:paraId="4E602588"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598CBE74"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07733F23"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6B49D0C4"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09DAF21B"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2F86B5E0"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1255" w:type="dxa"/>
          </w:tcPr>
          <w:p w14:paraId="5DFC1177" w14:textId="77777777" w:rsidR="004833F6" w:rsidRPr="001C6B74" w:rsidRDefault="004833F6"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6</w:t>
            </w:r>
          </w:p>
        </w:tc>
      </w:tr>
      <w:tr w:rsidR="004833F6" w:rsidRPr="001C6B74" w14:paraId="0C89D070" w14:textId="77777777" w:rsidTr="00B601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5" w:type="dxa"/>
          </w:tcPr>
          <w:p w14:paraId="154F3418"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Teramoto et al</w:t>
            </w:r>
          </w:p>
        </w:tc>
        <w:tc>
          <w:tcPr>
            <w:tcW w:w="810" w:type="dxa"/>
          </w:tcPr>
          <w:p w14:paraId="1A8E384A"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5D1231DE"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630" w:type="dxa"/>
          </w:tcPr>
          <w:p w14:paraId="1E0FFA53"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720" w:type="dxa"/>
          </w:tcPr>
          <w:p w14:paraId="66031279"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720" w:type="dxa"/>
          </w:tcPr>
          <w:p w14:paraId="1EE8A15F"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697" w:type="dxa"/>
          </w:tcPr>
          <w:p w14:paraId="5D83853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N/A</w:t>
            </w:r>
          </w:p>
        </w:tc>
        <w:tc>
          <w:tcPr>
            <w:tcW w:w="553" w:type="dxa"/>
          </w:tcPr>
          <w:p w14:paraId="19996DD0"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
        </w:tc>
        <w:tc>
          <w:tcPr>
            <w:tcW w:w="555" w:type="dxa"/>
          </w:tcPr>
          <w:p w14:paraId="2E168334"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X</w:t>
            </w:r>
          </w:p>
        </w:tc>
        <w:tc>
          <w:tcPr>
            <w:tcW w:w="1255" w:type="dxa"/>
          </w:tcPr>
          <w:p w14:paraId="30B43609" w14:textId="77777777" w:rsidR="004833F6" w:rsidRPr="001C6B74" w:rsidRDefault="004833F6" w:rsidP="00B6016D">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3</w:t>
            </w:r>
          </w:p>
        </w:tc>
      </w:tr>
      <w:tr w:rsidR="004833F6" w:rsidRPr="001C6B74" w14:paraId="1E4863CF" w14:textId="77777777" w:rsidTr="00B6016D">
        <w:trPr>
          <w:trHeight w:val="315"/>
        </w:trPr>
        <w:tc>
          <w:tcPr>
            <w:cnfStyle w:val="001000000000" w:firstRow="0" w:lastRow="0" w:firstColumn="1" w:lastColumn="0" w:oddVBand="0" w:evenVBand="0" w:oddHBand="0" w:evenHBand="0" w:firstRowFirstColumn="0" w:firstRowLastColumn="0" w:lastRowFirstColumn="0" w:lastRowLastColumn="0"/>
            <w:tcW w:w="9355" w:type="dxa"/>
            <w:gridSpan w:val="10"/>
          </w:tcPr>
          <w:p w14:paraId="1E0E1203"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YES     √                         NO X                          UNCLEAR ----             NOT APPLICABLE   N/A</w:t>
            </w:r>
          </w:p>
          <w:p w14:paraId="4CA15F52"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p>
          <w:p w14:paraId="5FF2C1C4" w14:textId="51EDE900"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Q1. Does the patient(s) represent(s) the whole experience of the investigator (centre) or is the selection method unclear to the extent that other patients with similar presentation may not have been reported?</w:t>
            </w:r>
          </w:p>
          <w:p w14:paraId="4F38E465" w14:textId="5A7DDCAC"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Q2.  Was the exposure adequately ascertained?</w:t>
            </w:r>
          </w:p>
          <w:p w14:paraId="549ED2ED"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Q3.  Was the outcome adequately ascertained?</w:t>
            </w:r>
          </w:p>
          <w:p w14:paraId="0CBFEC29" w14:textId="690AB2E5"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Q4.  Were other alternative causes that may explain the observation ruled out?</w:t>
            </w:r>
          </w:p>
          <w:p w14:paraId="05011169" w14:textId="1331655F"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Q5.  Was there a challenge/rechallenge phenomenon?</w:t>
            </w:r>
          </w:p>
          <w:p w14:paraId="15503AAD" w14:textId="29879863"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Q6. Was there a dose–response effect?</w:t>
            </w:r>
          </w:p>
          <w:p w14:paraId="41E7B578" w14:textId="77777777" w:rsidR="004833F6" w:rsidRPr="001C6B74" w:rsidRDefault="004833F6"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Q7. Was follow-up long enough for outcomes to occur?</w:t>
            </w:r>
          </w:p>
          <w:p w14:paraId="79827ED3" w14:textId="3B179810" w:rsidR="004833F6" w:rsidRPr="001C6B74" w:rsidRDefault="004833F6" w:rsidP="00552344">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Q8. Is the case(s) described with sufficient details to allow other investigators to replicate the research or to allow practitioners make inferences related to their own practice?</w:t>
            </w:r>
          </w:p>
        </w:tc>
      </w:tr>
    </w:tbl>
    <w:p w14:paraId="34B92591" w14:textId="77777777" w:rsidR="0049540C" w:rsidRDefault="0049540C" w:rsidP="00552344"/>
    <w:sectPr w:rsidR="0049540C" w:rsidSect="004833F6">
      <w:headerReference w:type="default" r:id="rId5"/>
      <w:footerReference w:type="default" r:id="rId6"/>
      <w:pgSz w:w="12240" w:h="15840"/>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286319"/>
      <w:docPartObj>
        <w:docPartGallery w:val="Page Numbers (Bottom of Page)"/>
        <w:docPartUnique/>
      </w:docPartObj>
    </w:sdtPr>
    <w:sdtContent>
      <w:p w14:paraId="4955566E" w14:textId="77777777" w:rsidR="00000000" w:rsidRPr="001548FD" w:rsidRDefault="00000000">
        <w:pPr>
          <w:pStyle w:val="Footer"/>
          <w:jc w:val="center"/>
        </w:pPr>
        <w:r w:rsidRPr="001548FD">
          <w:fldChar w:fldCharType="begin"/>
        </w:r>
        <w:r w:rsidRPr="001548FD">
          <w:instrText xml:space="preserve"> PAGE   \* MERGEFORMAT </w:instrText>
        </w:r>
        <w:r w:rsidRPr="001548FD">
          <w:fldChar w:fldCharType="separate"/>
        </w:r>
        <w:r w:rsidRPr="001548FD">
          <w:t>2</w:t>
        </w:r>
        <w:r w:rsidRPr="001548FD">
          <w:fldChar w:fldCharType="end"/>
        </w:r>
      </w:p>
    </w:sdtContent>
  </w:sdt>
  <w:p w14:paraId="69E19260" w14:textId="77777777" w:rsidR="00000000" w:rsidRPr="001548FD" w:rsidRDefault="00000000" w:rsidP="00275569">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FD52EE" w14:textId="77777777" w:rsidR="00000000" w:rsidRPr="001548FD"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3F6"/>
    <w:rsid w:val="004747F8"/>
    <w:rsid w:val="004833F6"/>
    <w:rsid w:val="0049540C"/>
    <w:rsid w:val="005523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A2DEC"/>
  <w15:chartTrackingRefBased/>
  <w15:docId w15:val="{BFED54C9-D5C3-4263-9156-DD4273AED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3F6"/>
    <w:pPr>
      <w:spacing w:line="259"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4833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833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833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833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33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33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33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33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33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3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33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33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33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33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33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33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33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33F6"/>
    <w:rPr>
      <w:rFonts w:eastAsiaTheme="majorEastAsia" w:cstheme="majorBidi"/>
      <w:color w:val="272727" w:themeColor="text1" w:themeTint="D8"/>
    </w:rPr>
  </w:style>
  <w:style w:type="paragraph" w:styleId="Title">
    <w:name w:val="Title"/>
    <w:basedOn w:val="Normal"/>
    <w:next w:val="Normal"/>
    <w:link w:val="TitleChar"/>
    <w:uiPriority w:val="10"/>
    <w:qFormat/>
    <w:rsid w:val="004833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33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3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33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33F6"/>
    <w:pPr>
      <w:spacing w:before="160"/>
      <w:jc w:val="center"/>
    </w:pPr>
    <w:rPr>
      <w:i/>
      <w:iCs/>
      <w:color w:val="404040" w:themeColor="text1" w:themeTint="BF"/>
    </w:rPr>
  </w:style>
  <w:style w:type="character" w:customStyle="1" w:styleId="QuoteChar">
    <w:name w:val="Quote Char"/>
    <w:basedOn w:val="DefaultParagraphFont"/>
    <w:link w:val="Quote"/>
    <w:uiPriority w:val="29"/>
    <w:rsid w:val="004833F6"/>
    <w:rPr>
      <w:i/>
      <w:iCs/>
      <w:color w:val="404040" w:themeColor="text1" w:themeTint="BF"/>
    </w:rPr>
  </w:style>
  <w:style w:type="paragraph" w:styleId="ListParagraph">
    <w:name w:val="List Paragraph"/>
    <w:basedOn w:val="Normal"/>
    <w:uiPriority w:val="34"/>
    <w:qFormat/>
    <w:rsid w:val="004833F6"/>
    <w:pPr>
      <w:ind w:left="720"/>
      <w:contextualSpacing/>
    </w:pPr>
  </w:style>
  <w:style w:type="character" w:styleId="IntenseEmphasis">
    <w:name w:val="Intense Emphasis"/>
    <w:basedOn w:val="DefaultParagraphFont"/>
    <w:uiPriority w:val="21"/>
    <w:qFormat/>
    <w:rsid w:val="004833F6"/>
    <w:rPr>
      <w:i/>
      <w:iCs/>
      <w:color w:val="0F4761" w:themeColor="accent1" w:themeShade="BF"/>
    </w:rPr>
  </w:style>
  <w:style w:type="paragraph" w:styleId="IntenseQuote">
    <w:name w:val="Intense Quote"/>
    <w:basedOn w:val="Normal"/>
    <w:next w:val="Normal"/>
    <w:link w:val="IntenseQuoteChar"/>
    <w:uiPriority w:val="30"/>
    <w:qFormat/>
    <w:rsid w:val="004833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33F6"/>
    <w:rPr>
      <w:i/>
      <w:iCs/>
      <w:color w:val="0F4761" w:themeColor="accent1" w:themeShade="BF"/>
    </w:rPr>
  </w:style>
  <w:style w:type="character" w:styleId="IntenseReference">
    <w:name w:val="Intense Reference"/>
    <w:basedOn w:val="DefaultParagraphFont"/>
    <w:uiPriority w:val="32"/>
    <w:qFormat/>
    <w:rsid w:val="004833F6"/>
    <w:rPr>
      <w:b/>
      <w:bCs/>
      <w:smallCaps/>
      <w:color w:val="0F4761" w:themeColor="accent1" w:themeShade="BF"/>
      <w:spacing w:val="5"/>
    </w:rPr>
  </w:style>
  <w:style w:type="table" w:styleId="GridTable4-Accent1">
    <w:name w:val="Grid Table 4 Accent 1"/>
    <w:basedOn w:val="TableNormal"/>
    <w:uiPriority w:val="49"/>
    <w:rsid w:val="004833F6"/>
    <w:pPr>
      <w:spacing w:after="0" w:line="240" w:lineRule="auto"/>
    </w:pPr>
    <w:rPr>
      <w:rFonts w:eastAsiaTheme="minorEastAsia"/>
      <w:kern w:val="0"/>
      <w:sz w:val="22"/>
      <w:szCs w:val="22"/>
      <w:lang w:val="en-US"/>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Header">
    <w:name w:val="header"/>
    <w:basedOn w:val="Normal"/>
    <w:link w:val="HeaderChar"/>
    <w:uiPriority w:val="99"/>
    <w:unhideWhenUsed/>
    <w:rsid w:val="004833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33F6"/>
    <w:rPr>
      <w:rFonts w:eastAsiaTheme="minorEastAsia"/>
      <w:kern w:val="0"/>
      <w:sz w:val="22"/>
      <w:szCs w:val="22"/>
      <w:lang w:val="en-US"/>
      <w14:ligatures w14:val="none"/>
    </w:rPr>
  </w:style>
  <w:style w:type="paragraph" w:styleId="Footer">
    <w:name w:val="footer"/>
    <w:basedOn w:val="Normal"/>
    <w:link w:val="FooterChar"/>
    <w:uiPriority w:val="99"/>
    <w:unhideWhenUsed/>
    <w:rsid w:val="004833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3F6"/>
    <w:rPr>
      <w:rFonts w:eastAsiaTheme="minorEastAsia"/>
      <w:kern w:val="0"/>
      <w:sz w:val="22"/>
      <w:szCs w:val="22"/>
      <w:lang w:val="en-US"/>
      <w14:ligatures w14:val="none"/>
    </w:rPr>
  </w:style>
  <w:style w:type="paragraph" w:styleId="NoSpacing">
    <w:name w:val="No Spacing"/>
    <w:link w:val="NoSpacingChar"/>
    <w:uiPriority w:val="1"/>
    <w:qFormat/>
    <w:rsid w:val="004833F6"/>
    <w:pPr>
      <w:spacing w:after="0" w:line="240" w:lineRule="auto"/>
    </w:pPr>
    <w:rPr>
      <w:rFonts w:eastAsiaTheme="minorEastAsia"/>
      <w:kern w:val="0"/>
      <w:sz w:val="22"/>
      <w:szCs w:val="22"/>
      <w:lang w:val="en-US"/>
      <w14:ligatures w14:val="none"/>
    </w:rPr>
  </w:style>
  <w:style w:type="character" w:customStyle="1" w:styleId="NoSpacingChar">
    <w:name w:val="No Spacing Char"/>
    <w:basedOn w:val="DefaultParagraphFont"/>
    <w:link w:val="NoSpacing"/>
    <w:uiPriority w:val="1"/>
    <w:rsid w:val="004833F6"/>
    <w:rPr>
      <w:rFonts w:eastAsiaTheme="minorEastAsia"/>
      <w:kern w:val="0"/>
      <w:sz w:val="22"/>
      <w:szCs w:val="22"/>
      <w:lang w:val="en-US"/>
      <w14:ligatures w14:val="none"/>
    </w:rPr>
  </w:style>
  <w:style w:type="paragraph" w:customStyle="1" w:styleId="Style2">
    <w:name w:val="Style2"/>
    <w:basedOn w:val="Heading1"/>
    <w:link w:val="Style2Char"/>
    <w:rsid w:val="004833F6"/>
    <w:pPr>
      <w:pBdr>
        <w:bottom w:val="single" w:sz="4" w:space="1" w:color="595959" w:themeColor="text1" w:themeTint="A6"/>
      </w:pBdr>
      <w:spacing w:before="0" w:after="360" w:line="240" w:lineRule="auto"/>
      <w:ind w:left="432" w:hanging="432"/>
      <w:jc w:val="both"/>
    </w:pPr>
    <w:rPr>
      <w:rFonts w:ascii="Times New Roman" w:hAnsi="Times New Roman"/>
      <w:smallCaps/>
      <w:color w:val="000000" w:themeColor="text1"/>
      <w:sz w:val="36"/>
      <w:szCs w:val="36"/>
    </w:rPr>
  </w:style>
  <w:style w:type="character" w:customStyle="1" w:styleId="Style2Char">
    <w:name w:val="Style2 Char"/>
    <w:basedOn w:val="Heading1Char"/>
    <w:link w:val="Style2"/>
    <w:rsid w:val="004833F6"/>
    <w:rPr>
      <w:rFonts w:ascii="Times New Roman" w:eastAsiaTheme="majorEastAsia" w:hAnsi="Times New Roman" w:cstheme="majorBidi"/>
      <w:smallCaps/>
      <w:color w:val="000000" w:themeColor="text1"/>
      <w:kern w:val="0"/>
      <w:sz w:val="36"/>
      <w:szCs w:val="3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388</Characters>
  <Application>Microsoft Office Word</Application>
  <DocSecurity>0</DocSecurity>
  <Lines>37</Lines>
  <Paragraphs>22</Paragraphs>
  <ScaleCrop>false</ScaleCrop>
  <Company/>
  <LinksUpToDate>false</LinksUpToDate>
  <CharactersWithSpaces>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Komninou</dc:creator>
  <cp:keywords/>
  <dc:description/>
  <cp:lastModifiedBy>Sophia Komninou</cp:lastModifiedBy>
  <cp:revision>2</cp:revision>
  <dcterms:created xsi:type="dcterms:W3CDTF">2025-01-28T13:45:00Z</dcterms:created>
  <dcterms:modified xsi:type="dcterms:W3CDTF">2025-01-28T13:46:00Z</dcterms:modified>
</cp:coreProperties>
</file>